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26C" w:rsidRDefault="005B326C" w:rsidP="005B326C">
      <w:pPr>
        <w:rPr>
          <w:b/>
          <w:bCs/>
        </w:rPr>
      </w:pPr>
      <w:r>
        <w:rPr>
          <w:b/>
          <w:bCs/>
        </w:rPr>
        <w:t>Supplementary Table 1: Participant characteristics of the</w:t>
      </w:r>
      <w:r w:rsidRPr="00531B96">
        <w:t xml:space="preserve"> </w:t>
      </w:r>
      <w:r w:rsidRPr="00531B96">
        <w:rPr>
          <w:b/>
          <w:bCs/>
        </w:rPr>
        <w:t>Integrated Biological Behavioural Survey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Pokhara</w:t>
      </w:r>
      <w:proofErr w:type="spellEnd"/>
      <w:r>
        <w:rPr>
          <w:b/>
          <w:bCs/>
        </w:rPr>
        <w:t xml:space="preserve"> Valley (Nepal). </w:t>
      </w:r>
    </w:p>
    <w:tbl>
      <w:tblPr>
        <w:tblW w:w="7878" w:type="dxa"/>
        <w:tblInd w:w="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1"/>
        <w:gridCol w:w="850"/>
        <w:gridCol w:w="993"/>
        <w:gridCol w:w="850"/>
        <w:gridCol w:w="992"/>
        <w:gridCol w:w="851"/>
        <w:gridCol w:w="850"/>
        <w:gridCol w:w="851"/>
      </w:tblGrid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2017</w:t>
            </w:r>
          </w:p>
        </w:tc>
      </w:tr>
      <w:tr w:rsidR="005B326C" w:rsidRPr="00A9461F" w:rsidTr="008D5C0F">
        <w:trPr>
          <w:trHeight w:val="258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proofErr w:type="gramStart"/>
            <w:r w:rsidRPr="00A9461F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A9461F">
              <w:rPr>
                <w:color w:val="000000"/>
                <w:sz w:val="18"/>
                <w:szCs w:val="18"/>
              </w:rPr>
              <w:t xml:space="preserve"> (%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Socio-demographic Characteristic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252"/>
        </w:trPr>
        <w:tc>
          <w:tcPr>
            <w:tcW w:w="164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Below median ag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1 (53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4 (54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3 (54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7 (55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6 (53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0 (52.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5 (53.6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above median ag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9 (46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6 (45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7 (45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3 (44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9 (46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5 (47.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0 (46.4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Primary or low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0 (33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4 (3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4 (31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0 (3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2 (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2 (1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9 (14.2)</w:t>
            </w:r>
          </w:p>
        </w:tc>
      </w:tr>
      <w:tr w:rsidR="005B326C" w:rsidRPr="00A9461F" w:rsidTr="008D5C0F">
        <w:trPr>
          <w:trHeight w:val="315"/>
        </w:trPr>
        <w:tc>
          <w:tcPr>
            <w:tcW w:w="1641" w:type="dxa"/>
            <w:shd w:val="clear" w:color="auto" w:fill="auto"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0 (66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6 (6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6 (68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0 (7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83 (8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83 (8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96 (83.8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8 (72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3 (7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5 (6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4 (6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0 (66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6 (68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6 (62.6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2 (27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7 (2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5 (3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6 (3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0 (33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9 (31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9 (37.4)</w:t>
            </w:r>
          </w:p>
        </w:tc>
      </w:tr>
      <w:tr w:rsidR="005B326C" w:rsidRPr="00A9461F" w:rsidTr="008D5C0F">
        <w:trPr>
          <w:trHeight w:val="300"/>
        </w:trPr>
        <w:tc>
          <w:tcPr>
            <w:tcW w:w="2491" w:type="dxa"/>
            <w:gridSpan w:val="2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Living with sexual partn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295"/>
        </w:trPr>
        <w:tc>
          <w:tcPr>
            <w:tcW w:w="1641" w:type="dxa"/>
            <w:shd w:val="clear" w:color="auto" w:fill="auto"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0 (26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5 (28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9 (3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8 (29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6 (27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3 (24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1 (17.7)</w:t>
            </w:r>
          </w:p>
        </w:tc>
      </w:tr>
      <w:tr w:rsidR="005B326C" w:rsidRPr="00A9461F" w:rsidTr="008D5C0F">
        <w:trPr>
          <w:trHeight w:val="285"/>
        </w:trPr>
        <w:tc>
          <w:tcPr>
            <w:tcW w:w="1641" w:type="dxa"/>
            <w:shd w:val="clear" w:color="auto" w:fill="auto"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0 (73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5 (71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1 (6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2 (70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9 (72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2 (75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84 (82.3)</w:t>
            </w:r>
          </w:p>
        </w:tc>
      </w:tr>
      <w:tr w:rsidR="005B326C" w:rsidRPr="00A9461F" w:rsidTr="008D5C0F">
        <w:trPr>
          <w:trHeight w:val="261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Drug Injecting Behaviour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Injected on Previous da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255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3 (8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45 (48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6 (78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7 (78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6 (59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1 (11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2 (44.1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7 (1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5 (51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4 (21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5 (21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9 (40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4 (88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3 (55.9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 xml:space="preserve">Recently used </w:t>
            </w:r>
            <w:proofErr w:type="spellStart"/>
            <w:r w:rsidRPr="00A9461F">
              <w:rPr>
                <w:b/>
                <w:bCs/>
                <w:color w:val="000000"/>
                <w:sz w:val="18"/>
                <w:szCs w:val="18"/>
              </w:rPr>
              <w:t>unsterilised</w:t>
            </w:r>
            <w:proofErr w:type="spellEnd"/>
            <w:r w:rsidRPr="00A9461F">
              <w:rPr>
                <w:b/>
                <w:bCs/>
                <w:color w:val="000000"/>
                <w:sz w:val="18"/>
                <w:szCs w:val="18"/>
              </w:rPr>
              <w:t xml:space="preserve"> need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226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7 (12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 (6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8 (8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 (2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4 (10.4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3 (87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80 (93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17 (91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4 (97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92 (89.6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Injected with used syringe in the past wee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223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3 (2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4 (14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5 (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 (5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9 (76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5 (6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7 (8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76 (9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7 (8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9 (40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1 (20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 (8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5 (59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Gave needle to someone else after use in last wee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25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6 (2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8 (12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 (5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 (3.2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6 (75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1 (6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76 (9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83 (94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7 (8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7 (39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33 (96.5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1 (20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 (8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5 (59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5B326C" w:rsidRPr="00A9461F" w:rsidTr="008D5C0F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Used a pre-filled syringe in past wee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43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 (7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5 (8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7 (5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1 (13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7 (7.8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9 (89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3 (7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75 (91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51 (83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7 (8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7 (39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16 (91.6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3 (17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 (8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5 (59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 (0.6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Know where to get clean need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7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0 (10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94 (9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95 (9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99 (99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44 (99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10 (89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01 (87.2)</w:t>
            </w:r>
          </w:p>
        </w:tc>
      </w:tr>
      <w:tr w:rsidR="005B326C" w:rsidRPr="00A9461F" w:rsidTr="008D5C0F">
        <w:trPr>
          <w:trHeight w:val="265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 (1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5 (10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4 (12.8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Average age at first injection (years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245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 xml:space="preserve">Above media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9 (56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2 (50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3 (5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9 (56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78 (51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6 (56.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1 (52.5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 xml:space="preserve">Below media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1 (45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48 (49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47 (4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1 (45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7 (48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49 (43.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4 (47.5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Health Factors/Servic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Received addiction treatme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600"/>
        </w:trPr>
        <w:tc>
          <w:tcPr>
            <w:tcW w:w="1641" w:type="dxa"/>
            <w:shd w:val="clear" w:color="auto" w:fill="auto"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1 (30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2 (4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5 (3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0 (4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79 (51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1 (32.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3 (24.1)</w:t>
            </w:r>
          </w:p>
        </w:tc>
      </w:tr>
      <w:tr w:rsidR="005B326C" w:rsidRPr="00A9461F" w:rsidTr="008D5C0F">
        <w:trPr>
          <w:trHeight w:val="274"/>
        </w:trPr>
        <w:tc>
          <w:tcPr>
            <w:tcW w:w="1641" w:type="dxa"/>
            <w:shd w:val="clear" w:color="auto" w:fill="auto"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9 (69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8 (5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5 (62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0 (6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6 (48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4 (67.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2 (75.9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HIV t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0 (26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3 (64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3 (64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3 (7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5 (7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3 (55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8 (63.2)</w:t>
            </w:r>
          </w:p>
        </w:tc>
      </w:tr>
      <w:tr w:rsidR="005B326C" w:rsidRPr="00A9461F" w:rsidTr="008D5C0F">
        <w:trPr>
          <w:trHeight w:val="372"/>
        </w:trPr>
        <w:tc>
          <w:tcPr>
            <w:tcW w:w="1641" w:type="dxa"/>
            <w:shd w:val="clear" w:color="auto" w:fill="auto"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0 (73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7 (35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7 (35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7 (2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0 (2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2 (44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7 (36.8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Condom U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 (2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 (3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4 (4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 (1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2 (10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0 (13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3 (14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1 (1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1 (14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1 (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6 (15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8 (12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2 (1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39 (1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2 (12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7 (19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4 (71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1 (70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1 (6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4 (6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7 (71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1 (69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</w:tcPr>
          <w:p w:rsidR="005B326C" w:rsidRPr="00C524E7" w:rsidRDefault="005B326C" w:rsidP="008D5C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B61E1">
              <w:rPr>
                <w:b/>
                <w:bCs/>
                <w:color w:val="000000"/>
                <w:sz w:val="18"/>
                <w:szCs w:val="18"/>
              </w:rPr>
              <w:t>Duration of ID us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w median duratio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>196 (65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 (5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 (5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 (64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 (67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 (62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 (53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ove median duratio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  <w:lang w:eastAsia="en-AU"/>
              </w:rPr>
            </w:pPr>
            <w:r>
              <w:rPr>
                <w:color w:val="000000"/>
                <w:sz w:val="18"/>
                <w:szCs w:val="18"/>
              </w:rPr>
              <w:t>104 (34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 (4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 (4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 (35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3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 (37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B326C" w:rsidRDefault="005B326C" w:rsidP="008D5C0F">
            <w:pPr>
              <w:rPr>
                <w:color w:val="000000"/>
                <w:sz w:val="18"/>
                <w:szCs w:val="18"/>
              </w:rPr>
            </w:pPr>
          </w:p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 (47)</w:t>
            </w:r>
          </w:p>
        </w:tc>
      </w:tr>
      <w:tr w:rsidR="005B326C" w:rsidRPr="00A9461F" w:rsidTr="008D5C0F">
        <w:trPr>
          <w:trHeight w:val="300"/>
        </w:trPr>
        <w:tc>
          <w:tcPr>
            <w:tcW w:w="2491" w:type="dxa"/>
            <w:gridSpan w:val="2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Us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of</w:t>
            </w:r>
            <w:r w:rsidRPr="00A9461F">
              <w:rPr>
                <w:b/>
                <w:bCs/>
                <w:color w:val="000000"/>
                <w:sz w:val="18"/>
                <w:szCs w:val="18"/>
              </w:rPr>
              <w:t xml:space="preserve"> FSW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(past 12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ths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9 (35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1 (4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9 (48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5 (38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6 (37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6 (29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9 (20.5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1 (64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7 (5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50 (51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8 (61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0 (62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9 (70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7 (79.5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Drinking Alcoh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7 (42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70 (58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6 (35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1 (33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8 (25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9 (17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6 (16.2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6 (4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6 (32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41 (4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36 (45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86 (54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1 (58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63 (47.2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7 (15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6 (8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3 (17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3 (2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8 (19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5 (24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6 (36.5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Health Knowledge/Stigma of HI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Know anyone with HIV/AID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94 (64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0 (8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1 (7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3 (74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5 (7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29 (66.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7 (32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9 (16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9 (2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77 (25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0 (2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6 (33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Unsu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 (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1 (3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5B326C" w:rsidRPr="00A9461F" w:rsidTr="008D5C0F">
        <w:trPr>
          <w:trHeight w:val="300"/>
        </w:trPr>
        <w:tc>
          <w:tcPr>
            <w:tcW w:w="3484" w:type="dxa"/>
            <w:gridSpan w:val="3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 xml:space="preserve">Discussed </w:t>
            </w:r>
            <w:r>
              <w:rPr>
                <w:b/>
                <w:bCs/>
                <w:color w:val="000000"/>
                <w:sz w:val="18"/>
                <w:szCs w:val="18"/>
              </w:rPr>
              <w:t>w</w:t>
            </w:r>
            <w:r w:rsidRPr="00A9461F">
              <w:rPr>
                <w:b/>
                <w:bCs/>
                <w:color w:val="000000"/>
                <w:sz w:val="18"/>
                <w:szCs w:val="18"/>
              </w:rPr>
              <w:t>ith PE/OE/CM/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2 (67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57 (85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95 (85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72 (20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3 (27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8 (32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43 (14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50 (14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73 (79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52 (73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  <w:r w:rsidRPr="00A9461F">
              <w:rPr>
                <w:b/>
                <w:bCs/>
                <w:color w:val="000000"/>
                <w:sz w:val="18"/>
                <w:szCs w:val="18"/>
              </w:rPr>
              <w:t>Knowledge of AR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sz w:val="18"/>
                <w:szCs w:val="18"/>
              </w:rPr>
            </w:pP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89 (29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66 (2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01 (29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127 (37.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98 (28.5)</w:t>
            </w:r>
          </w:p>
        </w:tc>
      </w:tr>
      <w:tr w:rsidR="005B326C" w:rsidRPr="00A9461F" w:rsidTr="008D5C0F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11 (70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34 (7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4 (80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09 (62.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326C" w:rsidRPr="00A9461F" w:rsidRDefault="005B326C" w:rsidP="008D5C0F">
            <w:pPr>
              <w:rPr>
                <w:color w:val="000000"/>
                <w:sz w:val="18"/>
                <w:szCs w:val="18"/>
              </w:rPr>
            </w:pPr>
            <w:r w:rsidRPr="00A9461F">
              <w:rPr>
                <w:color w:val="000000"/>
                <w:sz w:val="18"/>
                <w:szCs w:val="18"/>
              </w:rPr>
              <w:t>246 (71.5)</w:t>
            </w:r>
          </w:p>
        </w:tc>
      </w:tr>
    </w:tbl>
    <w:p w:rsidR="005B326C" w:rsidRPr="00E14611" w:rsidRDefault="005B326C" w:rsidP="005B326C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FSW - </w:t>
      </w:r>
      <w:r w:rsidRPr="00E14611">
        <w:rPr>
          <w:sz w:val="20"/>
          <w:szCs w:val="20"/>
        </w:rPr>
        <w:t>Female Sex Worker</w:t>
      </w:r>
    </w:p>
    <w:p w:rsidR="005B326C" w:rsidRPr="00E14611" w:rsidRDefault="005B326C" w:rsidP="005B326C">
      <w:pPr>
        <w:rPr>
          <w:sz w:val="20"/>
          <w:szCs w:val="20"/>
        </w:rPr>
      </w:pPr>
      <w:r>
        <w:rPr>
          <w:sz w:val="20"/>
          <w:szCs w:val="20"/>
        </w:rPr>
        <w:t>HIV/AIDS -</w:t>
      </w:r>
      <w:r w:rsidRPr="00E14611">
        <w:rPr>
          <w:sz w:val="20"/>
          <w:szCs w:val="20"/>
        </w:rPr>
        <w:t xml:space="preserve"> Human Immunodeficiency virus</w:t>
      </w:r>
      <w:r>
        <w:rPr>
          <w:sz w:val="20"/>
          <w:szCs w:val="20"/>
        </w:rPr>
        <w:t xml:space="preserve">/ </w:t>
      </w:r>
      <w:r w:rsidRPr="00E14611">
        <w:rPr>
          <w:sz w:val="20"/>
          <w:szCs w:val="20"/>
        </w:rPr>
        <w:t xml:space="preserve">Acquired Immune Deficiency </w:t>
      </w:r>
      <w:r>
        <w:rPr>
          <w:sz w:val="20"/>
          <w:szCs w:val="20"/>
        </w:rPr>
        <w:t>S</w:t>
      </w:r>
      <w:r w:rsidRPr="00E14611">
        <w:rPr>
          <w:sz w:val="20"/>
          <w:szCs w:val="20"/>
        </w:rPr>
        <w:t>yndrome</w:t>
      </w:r>
    </w:p>
    <w:p w:rsidR="005B326C" w:rsidRDefault="005B326C" w:rsidP="005B326C">
      <w:pPr>
        <w:rPr>
          <w:sz w:val="20"/>
          <w:szCs w:val="20"/>
        </w:rPr>
      </w:pPr>
      <w:r>
        <w:rPr>
          <w:sz w:val="20"/>
          <w:szCs w:val="20"/>
        </w:rPr>
        <w:t xml:space="preserve">PE/OE/CM/CE - </w:t>
      </w:r>
      <w:r w:rsidRPr="00E14611">
        <w:rPr>
          <w:sz w:val="20"/>
          <w:szCs w:val="20"/>
        </w:rPr>
        <w:t>Peer Educators, Outreach Educators, Community Motivators/Mobilisers, Community Educators</w:t>
      </w:r>
      <w:r>
        <w:rPr>
          <w:sz w:val="20"/>
          <w:szCs w:val="20"/>
        </w:rPr>
        <w:t xml:space="preserve"> </w:t>
      </w:r>
    </w:p>
    <w:p w:rsidR="004D0334" w:rsidRPr="005B326C" w:rsidRDefault="005B326C">
      <w:pPr>
        <w:rPr>
          <w:b/>
          <w:bCs/>
        </w:rPr>
      </w:pPr>
      <w:r>
        <w:rPr>
          <w:sz w:val="20"/>
          <w:szCs w:val="20"/>
        </w:rPr>
        <w:t>ART - Antiretroviral</w:t>
      </w:r>
      <w:r w:rsidRPr="00E14611">
        <w:rPr>
          <w:sz w:val="20"/>
          <w:szCs w:val="20"/>
        </w:rPr>
        <w:t xml:space="preserve"> therapy</w:t>
      </w:r>
    </w:p>
    <w:sectPr w:rsidR="004D0334" w:rsidRPr="005B3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26C"/>
    <w:rsid w:val="00427663"/>
    <w:rsid w:val="004D0334"/>
    <w:rsid w:val="00563A59"/>
    <w:rsid w:val="005B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26C"/>
    <w:rPr>
      <w:rFonts w:ascii="Times New Roman" w:eastAsia="Times New Roman" w:hAnsi="Times New Roman" w:cs="Times New Roman"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26C"/>
    <w:rPr>
      <w:rFonts w:ascii="Times New Roman" w:eastAsia="Times New Roman" w:hAnsi="Times New Roman" w:cs="Times New Roman"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0</Words>
  <Characters>3978</Characters>
  <Application>Microsoft Office Word</Application>
  <DocSecurity>0</DocSecurity>
  <Lines>284</Lines>
  <Paragraphs>206</Paragraphs>
  <ScaleCrop>false</ScaleCrop>
  <Company/>
  <LinksUpToDate>false</LinksUpToDate>
  <CharactersWithSpaces>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27T02:24:00Z</dcterms:created>
  <dcterms:modified xsi:type="dcterms:W3CDTF">2021-01-27T02:25:00Z</dcterms:modified>
</cp:coreProperties>
</file>